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CF6ED" w14:textId="2F89BAE8" w:rsidR="00355C01" w:rsidRPr="00C97F8C" w:rsidRDefault="00355C01" w:rsidP="00355C01">
      <w:pPr>
        <w:pStyle w:val="Body"/>
        <w:spacing w:line="360" w:lineRule="auto"/>
        <w:contextualSpacing/>
        <w:rPr>
          <w:rFonts w:ascii="Arial" w:eastAsia="Arial" w:hAnsi="Arial" w:cs="Arial"/>
          <w:sz w:val="22"/>
          <w:szCs w:val="22"/>
          <w:lang w:val="en-US"/>
        </w:rPr>
      </w:pPr>
      <w:r w:rsidRPr="00C97F8C"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>
        <w:rPr>
          <w:rFonts w:ascii="Arial" w:hAnsi="Arial" w:cs="Arial"/>
          <w:b/>
          <w:bCs/>
          <w:sz w:val="22"/>
          <w:szCs w:val="22"/>
          <w:lang w:val="en-US"/>
        </w:rPr>
        <w:t>15</w:t>
      </w:r>
      <w:bookmarkStart w:id="0" w:name="_GoBack"/>
      <w:bookmarkEnd w:id="0"/>
      <w:r w:rsidRPr="00C97F8C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C97F8C">
        <w:rPr>
          <w:rFonts w:ascii="Arial" w:hAnsi="Arial" w:cs="Arial"/>
          <w:sz w:val="22"/>
          <w:szCs w:val="22"/>
          <w:lang w:val="en-US"/>
        </w:rPr>
        <w:t xml:space="preserve"> Down-regulated proteins in the </w:t>
      </w:r>
      <w:r w:rsidRPr="00C97F8C">
        <w:rPr>
          <w:rFonts w:ascii="Arial" w:hAnsi="Arial" w:cs="Arial"/>
          <w:i/>
          <w:iCs/>
          <w:sz w:val="22"/>
          <w:szCs w:val="22"/>
          <w:lang w:val="en-US"/>
        </w:rPr>
        <w:t>Pde6ɑ</w:t>
      </w:r>
      <w:r w:rsidRPr="00C97F8C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 xml:space="preserve">D670G </w:t>
      </w:r>
      <w:r w:rsidRPr="00C97F8C">
        <w:rPr>
          <w:rFonts w:ascii="Arial" w:hAnsi="Arial" w:cs="Arial"/>
          <w:sz w:val="22"/>
          <w:szCs w:val="22"/>
          <w:lang w:val="en-US"/>
        </w:rPr>
        <w:t>retina involved in rod outer segment phototransduction.</w:t>
      </w:r>
    </w:p>
    <w:tbl>
      <w:tblPr>
        <w:tblW w:w="1096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33"/>
        <w:gridCol w:w="1292"/>
        <w:gridCol w:w="8540"/>
      </w:tblGrid>
      <w:tr w:rsidR="00355C01" w:rsidRPr="00911E03" w14:paraId="04E35BD3" w14:textId="77777777" w:rsidTr="0007207F">
        <w:trPr>
          <w:trHeight w:val="243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99439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11E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iProt</w:t>
            </w:r>
            <w:proofErr w:type="spellEnd"/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83C67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21243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tein names</w:t>
            </w:r>
          </w:p>
        </w:tc>
      </w:tr>
      <w:tr w:rsidR="00355C01" w:rsidRPr="00911E03" w14:paraId="7427A6D9" w14:textId="77777777" w:rsidTr="0007207F">
        <w:trPr>
          <w:trHeight w:val="599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66C12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P6287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CADC8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GBB1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390D2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Guanine nucleotide-binding protein G(I)/G(S)/G(T) subunit beta-1 (</w:t>
            </w:r>
            <w:proofErr w:type="spellStart"/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Transducin</w:t>
            </w:r>
            <w:proofErr w:type="spellEnd"/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 xml:space="preserve"> beta chain 1)</w:t>
            </w:r>
          </w:p>
        </w:tc>
      </w:tr>
      <w:tr w:rsidR="00355C01" w:rsidRPr="00911E03" w14:paraId="69FEFD2E" w14:textId="77777777" w:rsidTr="0007207F">
        <w:trPr>
          <w:trHeight w:val="243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8B5AA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P1540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E04B7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OPSD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79EAB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Rhodopsin</w:t>
            </w:r>
          </w:p>
        </w:tc>
      </w:tr>
      <w:tr w:rsidR="00355C01" w:rsidRPr="00911E03" w14:paraId="5B998AA5" w14:textId="77777777" w:rsidTr="0007207F">
        <w:trPr>
          <w:trHeight w:val="243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3BFAD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P2061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D3441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GNAT1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A6460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Guanine nucleotide-binding protein G(t) subunit alpha-1 (</w:t>
            </w:r>
            <w:proofErr w:type="spellStart"/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Transducin</w:t>
            </w:r>
            <w:proofErr w:type="spellEnd"/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 xml:space="preserve"> alpha-1 chain)</w:t>
            </w:r>
          </w:p>
        </w:tc>
      </w:tr>
      <w:tr w:rsidR="00355C01" w:rsidRPr="00911E03" w14:paraId="3368F036" w14:textId="77777777" w:rsidTr="0007207F">
        <w:trPr>
          <w:trHeight w:val="243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8B8A1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Q9QW0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FC66A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PHOS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BA6C0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Phosducin</w:t>
            </w:r>
            <w:proofErr w:type="spellEnd"/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 xml:space="preserve"> (PHD) (33 </w:t>
            </w:r>
            <w:proofErr w:type="spellStart"/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kDa</w:t>
            </w:r>
            <w:proofErr w:type="spellEnd"/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phototransducing</w:t>
            </w:r>
            <w:proofErr w:type="spellEnd"/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 xml:space="preserve"> protein) (Rod photoreceptor 1) (RPR-1)</w:t>
            </w:r>
          </w:p>
        </w:tc>
      </w:tr>
      <w:tr w:rsidR="00355C01" w:rsidRPr="00911E03" w14:paraId="5EF379F7" w14:textId="77777777" w:rsidTr="0007207F">
        <w:trPr>
          <w:trHeight w:val="243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42700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E1AZ7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90D9A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E1AZ71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BCEA6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Cyclic nucleotide-gated channel beta 1 (cGMP-gated cation channel beta subunit)</w:t>
            </w:r>
          </w:p>
        </w:tc>
      </w:tr>
      <w:tr w:rsidR="00355C01" w:rsidRPr="00911E03" w14:paraId="0952DAB0" w14:textId="77777777" w:rsidTr="0007207F">
        <w:trPr>
          <w:trHeight w:val="243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AD365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Q9WVL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C9B49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RK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E384E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Rhodopsin kinase (RK) (EC 2.7.11.14) (G protein-coupled receptor kinase 1)</w:t>
            </w:r>
          </w:p>
        </w:tc>
      </w:tr>
      <w:tr w:rsidR="00355C01" w:rsidRPr="00911E03" w14:paraId="134AEF8A" w14:textId="77777777" w:rsidTr="0007207F">
        <w:trPr>
          <w:trHeight w:val="599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C36F4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P3405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4FE23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RECO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67A35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 xml:space="preserve">Recoverin (23 </w:t>
            </w:r>
            <w:proofErr w:type="spellStart"/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kDa</w:t>
            </w:r>
            <w:proofErr w:type="spellEnd"/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 xml:space="preserve"> photoreceptor cell-specific protein) (Cancer-associated retinopathy protein) (Protein CAR)</w:t>
            </w:r>
          </w:p>
        </w:tc>
      </w:tr>
      <w:tr w:rsidR="00355C01" w:rsidRPr="00911E03" w14:paraId="08CD3361" w14:textId="77777777" w:rsidTr="0007207F">
        <w:trPr>
          <w:trHeight w:val="243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44206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P2044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5B633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ARRS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B8A16" w14:textId="77777777" w:rsidR="00355C01" w:rsidRPr="00911E03" w:rsidRDefault="00355C0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S-</w:t>
            </w:r>
            <w:proofErr w:type="spellStart"/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arrestin</w:t>
            </w:r>
            <w:proofErr w:type="spellEnd"/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 xml:space="preserve"> (48 </w:t>
            </w:r>
            <w:proofErr w:type="spellStart"/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kDa</w:t>
            </w:r>
            <w:proofErr w:type="spellEnd"/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 xml:space="preserve"> protein) (Retinal S-antigen) (S-AG) (Rod photoreceptor </w:t>
            </w:r>
            <w:proofErr w:type="spellStart"/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arrestin</w:t>
            </w:r>
            <w:proofErr w:type="spellEnd"/>
            <w:r w:rsidRPr="00911E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</w:tbl>
    <w:p w14:paraId="49EB1F05" w14:textId="77777777" w:rsidR="000741E7" w:rsidRDefault="000741E7"/>
    <w:sectPr w:rsidR="000741E7" w:rsidSect="00355C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C01"/>
    <w:rsid w:val="000741E7"/>
    <w:rsid w:val="00355C01"/>
    <w:rsid w:val="00614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79F02"/>
  <w15:chartTrackingRefBased/>
  <w15:docId w15:val="{9A6EC10D-B3D8-4A4B-861B-877C349F4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C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55C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Velez</dc:creator>
  <cp:keywords/>
  <dc:description/>
  <cp:lastModifiedBy>Gabriel Velez</cp:lastModifiedBy>
  <cp:revision>1</cp:revision>
  <dcterms:created xsi:type="dcterms:W3CDTF">2019-08-07T20:12:00Z</dcterms:created>
  <dcterms:modified xsi:type="dcterms:W3CDTF">2019-08-07T20:13:00Z</dcterms:modified>
</cp:coreProperties>
</file>